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CE6A6" w14:textId="47944D35" w:rsidR="00023192" w:rsidRPr="006A324F" w:rsidRDefault="00023192" w:rsidP="00023192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/>
          <w:kern w:val="0"/>
          <w:sz w:val="24"/>
          <w:szCs w:val="24"/>
          <w:bdr w:val="none" w:sz="0" w:space="0" w:color="auto" w:frame="1"/>
          <w:shd w:val="clear" w:color="auto" w:fill="FFFFFF"/>
        </w:rPr>
      </w:pPr>
      <w:r w:rsidRPr="00744B3A">
        <w:rPr>
          <w:rFonts w:ascii="Times New Roman" w:hAnsi="Times New Roman" w:cs="Times New Roman" w:hint="eastAsia"/>
          <w:b/>
          <w:bCs/>
          <w:w w:val="105"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w w:val="105"/>
          <w:sz w:val="24"/>
          <w:szCs w:val="24"/>
        </w:rPr>
        <w:t xml:space="preserve"> 2</w:t>
      </w:r>
      <w:r w:rsidR="006A324F">
        <w:rPr>
          <w:rFonts w:ascii="Times New Roman" w:hAnsi="Times New Roman" w:cs="Times New Roman"/>
          <w:b/>
          <w:bCs/>
          <w:w w:val="105"/>
          <w:sz w:val="24"/>
          <w:szCs w:val="24"/>
        </w:rPr>
        <w:t xml:space="preserve"> </w:t>
      </w:r>
      <w:r w:rsidRPr="006A324F">
        <w:rPr>
          <w:rFonts w:ascii="Times New Roman" w:hAnsi="Times New Roman" w:cs="Times New Roman"/>
          <w:b/>
          <w:sz w:val="24"/>
          <w:szCs w:val="24"/>
        </w:rPr>
        <w:t xml:space="preserve">The GenBank accession numbers for </w:t>
      </w:r>
      <w:r w:rsidRPr="006A324F">
        <w:rPr>
          <w:rFonts w:ascii="Times New Roman" w:hAnsi="Times New Roman" w:cs="Times New Roman"/>
          <w:b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reference </w:t>
      </w:r>
      <w:r w:rsidRPr="006A324F">
        <w:rPr>
          <w:rFonts w:ascii="Times New Roman" w:hAnsi="Times New Roman" w:cs="Times New Roman" w:hint="eastAsia"/>
          <w:b/>
          <w:sz w:val="24"/>
          <w:szCs w:val="24"/>
        </w:rPr>
        <w:t>PEDV</w:t>
      </w:r>
      <w:r w:rsidRPr="006A324F">
        <w:rPr>
          <w:rFonts w:ascii="Times New Roman" w:hAnsi="Times New Roman" w:cs="Times New Roman"/>
          <w:b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 strains</w:t>
      </w:r>
      <w:r w:rsidRPr="006A324F">
        <w:rPr>
          <w:rFonts w:hint="eastAsia"/>
          <w:b/>
        </w:rPr>
        <w:t xml:space="preserve"> </w:t>
      </w:r>
      <w:r w:rsidRPr="006A324F">
        <w:rPr>
          <w:rFonts w:ascii="Times New Roman" w:hAnsi="Times New Roman" w:cs="Times New Roman" w:hint="eastAsia"/>
          <w:b/>
          <w:kern w:val="0"/>
          <w:sz w:val="24"/>
          <w:szCs w:val="24"/>
          <w:bdr w:val="none" w:sz="0" w:space="0" w:color="auto" w:frame="1"/>
          <w:shd w:val="clear" w:color="auto" w:fill="FFFFFF"/>
        </w:rPr>
        <w:t>S gen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23192" w14:paraId="13870EBD" w14:textId="77777777" w:rsidTr="006B0492">
        <w:tc>
          <w:tcPr>
            <w:tcW w:w="27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90F94" w14:textId="77777777" w:rsidR="00023192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EF7D7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746C2" w14:textId="77777777" w:rsidR="00023192" w:rsidRPr="00936BE0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</w:t>
            </w:r>
            <w:r w:rsidRPr="00936BE0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ubtribe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2377A" w14:textId="77777777" w:rsidR="00023192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EF7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</w:t>
            </w:r>
            <w:r w:rsidRPr="00EF7D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No.</w:t>
            </w:r>
          </w:p>
        </w:tc>
      </w:tr>
      <w:tr w:rsidR="00023192" w:rsidRPr="007C0A31" w14:paraId="040E1994" w14:textId="77777777" w:rsidTr="006B0492"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3F4D287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V777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0E16171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  <w:vAlign w:val="center"/>
          </w:tcPr>
          <w:p w14:paraId="00818669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F353511.1</w:t>
            </w:r>
          </w:p>
        </w:tc>
      </w:tr>
      <w:tr w:rsidR="00023192" w:rsidRPr="007C0A31" w14:paraId="3B8B962B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F56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DR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E71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2AE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DQ862099.1</w:t>
            </w:r>
          </w:p>
        </w:tc>
      </w:tr>
      <w:tr w:rsidR="00023192" w:rsidRPr="007C0A31" w14:paraId="71FA278C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B693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Z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262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9C3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EF185992.1</w:t>
            </w:r>
          </w:p>
        </w:tc>
      </w:tr>
      <w:tr w:rsidR="00023192" w:rsidRPr="007C0A31" w14:paraId="22CCD52B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14D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M9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E34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FC7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U937797.1</w:t>
            </w:r>
          </w:p>
        </w:tc>
      </w:tr>
      <w:tr w:rsidR="00023192" w:rsidRPr="007C0A31" w14:paraId="016DA090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A319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M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ACB4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5F30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M887144.1</w:t>
            </w:r>
          </w:p>
        </w:tc>
      </w:tr>
      <w:tr w:rsidR="00023192" w:rsidRPr="007C0A31" w14:paraId="466919FC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6BE8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VCT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9AF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F7E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C053455.1</w:t>
            </w:r>
          </w:p>
        </w:tc>
      </w:tr>
      <w:tr w:rsidR="00023192" w:rsidRPr="007C0A31" w14:paraId="57F601CD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BF0C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V7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1BC9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9B20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T323979.1</w:t>
            </w:r>
          </w:p>
        </w:tc>
      </w:tr>
      <w:tr w:rsidR="00023192" w:rsidRPr="007C0A31" w14:paraId="73B28487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F3E3" w14:textId="77777777" w:rsidR="00023192" w:rsidRPr="007C0A31" w:rsidRDefault="00023192" w:rsidP="006A324F">
            <w:pPr>
              <w:widowControl/>
              <w:tabs>
                <w:tab w:val="left" w:pos="776"/>
              </w:tabs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DR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F9D8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BE0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Q023162.1</w:t>
            </w:r>
          </w:p>
        </w:tc>
      </w:tr>
      <w:tr w:rsidR="00023192" w:rsidRPr="007C0A31" w14:paraId="1CF4B348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308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D-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335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307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560761.1</w:t>
            </w:r>
          </w:p>
        </w:tc>
      </w:tr>
      <w:tr w:rsidR="00023192" w:rsidRPr="007C0A31" w14:paraId="516E4A78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877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C14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479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01E9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P162057.1</w:t>
            </w:r>
          </w:p>
        </w:tc>
      </w:tr>
      <w:tr w:rsidR="00023192" w:rsidRPr="007C0A31" w14:paraId="287B582E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BD2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Q20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652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F5B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P728470.1</w:t>
            </w:r>
          </w:p>
        </w:tc>
      </w:tr>
      <w:tr w:rsidR="00023192" w:rsidRPr="007C0A31" w14:paraId="5D48D0AA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A95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Indiana12.83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27A8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2DD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635.1</w:t>
            </w:r>
          </w:p>
        </w:tc>
      </w:tr>
      <w:tr w:rsidR="00023192" w:rsidRPr="007C0A31" w14:paraId="0AE7C782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01D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/GD-06/20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820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50D4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P870118.1</w:t>
            </w:r>
          </w:p>
        </w:tc>
      </w:tr>
      <w:tr w:rsidR="00023192" w:rsidRPr="007C0A31" w14:paraId="146EB4A2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8EA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-ZWC-01-201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9BD9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D0B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R296682.1</w:t>
            </w:r>
          </w:p>
        </w:tc>
      </w:tr>
      <w:tr w:rsidR="00023192" w:rsidRPr="007C0A31" w14:paraId="749B5D73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79C0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Z201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9EDC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04C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Y381581.1</w:t>
            </w:r>
          </w:p>
        </w:tc>
      </w:tr>
      <w:tr w:rsidR="00023192" w:rsidRPr="007C0A31" w14:paraId="2F677A0B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065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/FJXM-2/20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A09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16D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070672.1</w:t>
            </w:r>
          </w:p>
        </w:tc>
      </w:tr>
      <w:tr w:rsidR="00023192" w:rsidRPr="007C0A31" w14:paraId="1BC9F3C5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D17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/HBQX/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7110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3A73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501318.1</w:t>
            </w:r>
          </w:p>
        </w:tc>
      </w:tr>
      <w:tr w:rsidR="00023192" w:rsidRPr="007C0A31" w14:paraId="0CBA09DB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839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OH85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289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1DA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399978.1</w:t>
            </w:r>
          </w:p>
        </w:tc>
      </w:tr>
      <w:tr w:rsidR="00023192" w:rsidRPr="007C0A31" w14:paraId="2A3B69B0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DD3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/ZMDZY/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6BD5" w14:textId="77777777" w:rsidR="00023192" w:rsidRPr="007C0A31" w:rsidRDefault="00023192" w:rsidP="006A324F">
            <w:pPr>
              <w:widowControl/>
              <w:jc w:val="center"/>
              <w:rPr>
                <w:rFonts w:ascii="DengXian" w:eastAsia="DengXian" w:hAnsi="DengXian"/>
                <w:color w:val="000000"/>
                <w:szCs w:val="21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B6F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C196276.1</w:t>
            </w:r>
          </w:p>
        </w:tc>
      </w:tr>
      <w:tr w:rsidR="00023192" w:rsidRPr="007C0A31" w14:paraId="3F7E7375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3D8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H20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8363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3AA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C210145.1</w:t>
            </w:r>
          </w:p>
        </w:tc>
      </w:tr>
      <w:tr w:rsidR="00023192" w:rsidRPr="007C0A31" w14:paraId="734732B0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3853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S-HZ20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CCC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B54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C210147.1</w:t>
            </w:r>
          </w:p>
        </w:tc>
      </w:tr>
      <w:tr w:rsidR="00023192" w:rsidRPr="007C0A31" w14:paraId="6A8F0335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6CF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NU-130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2B3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6F6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451040.1</w:t>
            </w:r>
          </w:p>
        </w:tc>
      </w:tr>
      <w:tr w:rsidR="00023192" w:rsidRPr="007C0A31" w14:paraId="6C245B94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EFF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Minnesota79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4C78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F7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674.1</w:t>
            </w:r>
          </w:p>
        </w:tc>
      </w:tr>
      <w:tr w:rsidR="00023192" w:rsidRPr="007C0A31" w14:paraId="4AB0D23E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2FA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Iowa96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1EDC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C2E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688.1</w:t>
            </w:r>
          </w:p>
        </w:tc>
      </w:tr>
      <w:tr w:rsidR="00023192" w:rsidRPr="007C0A31" w14:paraId="3FD91976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6DA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PGEN 2014042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D8A0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23F4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777678.1</w:t>
            </w:r>
          </w:p>
        </w:tc>
      </w:tr>
      <w:tr w:rsidR="00023192" w:rsidRPr="007C0A31" w14:paraId="4CB71CA2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AB3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XJ-DB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632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754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M287429.1</w:t>
            </w:r>
          </w:p>
        </w:tc>
      </w:tr>
      <w:tr w:rsidR="00023192" w:rsidRPr="007C0A31" w14:paraId="23C78E6A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50E3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ZJU/G2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ECB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9AB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U558701.1</w:t>
            </w:r>
          </w:p>
        </w:tc>
      </w:tr>
      <w:tr w:rsidR="00023192" w:rsidRPr="007C0A31" w14:paraId="20C8EA9F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3ED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NU-16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93A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5E2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Y963963.1</w:t>
            </w:r>
          </w:p>
        </w:tc>
      </w:tr>
      <w:tr w:rsidR="00023192" w:rsidRPr="007C0A31" w14:paraId="614FC5B3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9C6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YG-1/JPN/20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99B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3AC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C063838.1</w:t>
            </w:r>
          </w:p>
        </w:tc>
      </w:tr>
      <w:tr w:rsidR="00023192" w:rsidRPr="007C0A31" w14:paraId="4AA32EB9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42F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DS2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B68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26B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H726368.1</w:t>
            </w:r>
          </w:p>
        </w:tc>
      </w:tr>
      <w:tr w:rsidR="00023192" w:rsidRPr="007C0A31" w14:paraId="3E1C7121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580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DS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092A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7D9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B857233.1</w:t>
            </w:r>
          </w:p>
        </w:tc>
      </w:tr>
      <w:tr w:rsidR="00023192" w:rsidRPr="007C0A31" w14:paraId="5E207DD2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DB13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GD-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4AC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B80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N980698.1</w:t>
            </w:r>
          </w:p>
        </w:tc>
      </w:tr>
      <w:tr w:rsidR="00023192" w:rsidRPr="007C0A31" w14:paraId="18F646E6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DCF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J11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F83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CD5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188454.1</w:t>
            </w:r>
          </w:p>
        </w:tc>
      </w:tr>
      <w:tr w:rsidR="00023192" w:rsidRPr="007C0A31" w14:paraId="33FF075B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9E6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9045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6448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489155.1</w:t>
            </w:r>
          </w:p>
        </w:tc>
      </w:tr>
      <w:tr w:rsidR="00023192" w:rsidRPr="007C0A31" w14:paraId="5F70D586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08CC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ZJCZ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52A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852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524137.1</w:t>
            </w:r>
          </w:p>
        </w:tc>
      </w:tr>
      <w:tr w:rsidR="00023192" w:rsidRPr="007C0A31" w14:paraId="5DAEE859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3E7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YN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4FD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AF8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T021227.1</w:t>
            </w:r>
          </w:p>
        </w:tc>
      </w:tr>
      <w:tr w:rsidR="00023192" w:rsidRPr="007C0A31" w14:paraId="54147966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91A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H2012/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55B0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063E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U646831.1</w:t>
            </w:r>
          </w:p>
        </w:tc>
      </w:tr>
      <w:tr w:rsidR="00023192" w:rsidRPr="007C0A31" w14:paraId="218546DF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2814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/JLDH/201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61E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B90F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F346935.1</w:t>
            </w:r>
          </w:p>
        </w:tc>
      </w:tr>
      <w:tr w:rsidR="00023192" w:rsidRPr="007C0A31" w14:paraId="6EB5B594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AB5C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W/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B3CD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8EF8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K392335.1</w:t>
            </w:r>
          </w:p>
        </w:tc>
      </w:tr>
      <w:tr w:rsidR="00023192" w:rsidRPr="007C0A31" w14:paraId="2D02FCDF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E7C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YN15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7E41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6FF6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Z581326.1</w:t>
            </w:r>
          </w:p>
        </w:tc>
      </w:tr>
      <w:tr w:rsidR="00023192" w:rsidRPr="007C0A31" w14:paraId="56353749" w14:textId="77777777" w:rsidTr="006B0492"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ABBBF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Z20240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610F2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D5128B" w14:textId="77777777" w:rsidR="00023192" w:rsidRPr="007C0A31" w:rsidRDefault="00023192" w:rsidP="006A324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7C0A31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PP373526.1</w:t>
            </w:r>
          </w:p>
        </w:tc>
      </w:tr>
    </w:tbl>
    <w:p w14:paraId="3D0CF3A4" w14:textId="77777777" w:rsidR="00D73D23" w:rsidRDefault="00D73D23" w:rsidP="00023192">
      <w:pPr>
        <w:spacing w:line="20" w:lineRule="exact"/>
      </w:pPr>
    </w:p>
    <w:sectPr w:rsidR="00D73D23" w:rsidSect="006A324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FE248" w14:textId="77777777" w:rsidR="00DC583F" w:rsidRDefault="00DC583F" w:rsidP="00023192">
      <w:r>
        <w:separator/>
      </w:r>
    </w:p>
  </w:endnote>
  <w:endnote w:type="continuationSeparator" w:id="0">
    <w:p w14:paraId="0E4EC507" w14:textId="77777777" w:rsidR="00DC583F" w:rsidRDefault="00DC583F" w:rsidP="0002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634EC" w14:textId="77777777" w:rsidR="00DC583F" w:rsidRDefault="00DC583F" w:rsidP="00023192">
      <w:r>
        <w:separator/>
      </w:r>
    </w:p>
  </w:footnote>
  <w:footnote w:type="continuationSeparator" w:id="0">
    <w:p w14:paraId="5F7F639E" w14:textId="77777777" w:rsidR="00DC583F" w:rsidRDefault="00DC583F" w:rsidP="00023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CE"/>
    <w:rsid w:val="00023192"/>
    <w:rsid w:val="006A324F"/>
    <w:rsid w:val="00B22AD6"/>
    <w:rsid w:val="00D73D23"/>
    <w:rsid w:val="00DC583F"/>
    <w:rsid w:val="00EB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F02270"/>
  <w15:chartTrackingRefBased/>
  <w15:docId w15:val="{2B763C8F-7221-4EB8-BCDE-35C19F414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92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EB4E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B4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B4E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B4E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B4E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B4E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B4E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B4E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B4E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B4E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EB4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EB4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EB4ECE"/>
    <w:rPr>
      <w:rFonts w:cstheme="majorBidi"/>
      <w:color w:val="0F4761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EB4ECE"/>
    <w:rPr>
      <w:rFonts w:cstheme="majorBidi"/>
      <w:color w:val="0F4761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EB4ECE"/>
    <w:rPr>
      <w:rFonts w:cstheme="majorBidi"/>
      <w:b/>
      <w:bCs/>
      <w:color w:val="0F4761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EB4ECE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B4ECE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EB4ECE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EB4E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B4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B4E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B4E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B4E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4EC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B4EC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B4EC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4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4EC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B4ECE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0231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23192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23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23192"/>
    <w:rPr>
      <w:sz w:val="18"/>
      <w:szCs w:val="18"/>
    </w:rPr>
  </w:style>
  <w:style w:type="table" w:styleId="Grilledutableau">
    <w:name w:val="Table Grid"/>
    <w:basedOn w:val="TableauNormal"/>
    <w:uiPriority w:val="39"/>
    <w:rsid w:val="00023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7</Characters>
  <Application>Microsoft Office Word</Application>
  <DocSecurity>4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Elodie</cp:lastModifiedBy>
  <cp:revision>2</cp:revision>
  <dcterms:created xsi:type="dcterms:W3CDTF">2025-05-13T14:01:00Z</dcterms:created>
  <dcterms:modified xsi:type="dcterms:W3CDTF">2025-05-13T14:01:00Z</dcterms:modified>
</cp:coreProperties>
</file>